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558"/>
        <w:gridCol w:w="1430"/>
        <w:gridCol w:w="4498"/>
      </w:tblGrid>
      <w:tr w:rsidR="00024AB4" w:rsidRPr="00255D31" w14:paraId="5CC2BEFA" w14:textId="77777777" w:rsidTr="00024AB4">
        <w:tc>
          <w:tcPr>
            <w:tcW w:w="819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6E0F51D1" w14:textId="09FCD095" w:rsidR="00024AB4" w:rsidRPr="004B2D2A" w:rsidRDefault="00024AB4" w:rsidP="00024AB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Table S1. Summary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HC</w:t>
            </w: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A20D0A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rkers </w:t>
            </w:r>
            <w:r w:rsidR="00A20D0A">
              <w:rPr>
                <w:rFonts w:ascii="Times New Roman" w:hAnsi="Times New Roman" w:cs="Times New Roman" w:hint="eastAsia"/>
                <w:b/>
                <w:bCs/>
                <w:sz w:val="24"/>
              </w:rPr>
              <w:t>u</w:t>
            </w: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ed in </w:t>
            </w:r>
            <w:r w:rsidR="00A20D0A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epresentative NEC </w:t>
            </w:r>
            <w:r w:rsidR="00A20D0A"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 w:rsidRPr="00024AB4">
              <w:rPr>
                <w:rFonts w:ascii="Times New Roman" w:hAnsi="Times New Roman" w:cs="Times New Roman" w:hint="eastAsia"/>
                <w:b/>
                <w:bCs/>
                <w:sz w:val="24"/>
              </w:rPr>
              <w:t>ases</w:t>
            </w:r>
          </w:p>
        </w:tc>
      </w:tr>
      <w:tr w:rsidR="004B2D2A" w:rsidRPr="00255D31" w14:paraId="0F8960F9" w14:textId="49E03068" w:rsidTr="004D00A7"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FE5FB" w14:textId="40331E29" w:rsidR="00F4084B" w:rsidRPr="004B2D2A" w:rsidRDefault="00F4084B" w:rsidP="004B2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2D2A">
              <w:rPr>
                <w:rFonts w:ascii="Times New Roman" w:hAnsi="Times New Roman" w:cs="Times New Roman"/>
                <w:b/>
                <w:bCs/>
                <w:sz w:val="24"/>
              </w:rPr>
              <w:t>Case ID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26C266" w14:textId="6F41F610" w:rsidR="00F4084B" w:rsidRPr="004B2D2A" w:rsidRDefault="00F4084B" w:rsidP="004B2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2D2A">
              <w:rPr>
                <w:rFonts w:ascii="Times New Roman" w:hAnsi="Times New Roman" w:cs="Times New Roman"/>
                <w:b/>
                <w:bCs/>
                <w:sz w:val="24"/>
              </w:rPr>
              <w:t>Primary Site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C9267" w14:textId="23FE3AF4" w:rsidR="00F4084B" w:rsidRPr="004B2D2A" w:rsidRDefault="00F4084B" w:rsidP="004B2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2D2A">
              <w:rPr>
                <w:rFonts w:ascii="Times New Roman" w:hAnsi="Times New Roman" w:cs="Times New Roman"/>
                <w:b/>
                <w:bCs/>
                <w:sz w:val="24"/>
              </w:rPr>
              <w:t>Histological Type</w:t>
            </w:r>
          </w:p>
        </w:tc>
        <w:tc>
          <w:tcPr>
            <w:tcW w:w="4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B973F" w14:textId="61F85DC1" w:rsidR="00F4084B" w:rsidRPr="004B2D2A" w:rsidRDefault="00F4084B" w:rsidP="004B2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2D2A">
              <w:rPr>
                <w:rFonts w:ascii="Times New Roman" w:hAnsi="Times New Roman" w:cs="Times New Roman"/>
                <w:b/>
                <w:bCs/>
                <w:sz w:val="24"/>
              </w:rPr>
              <w:t>Markers Used</w:t>
            </w:r>
          </w:p>
        </w:tc>
      </w:tr>
      <w:tr w:rsidR="00F220D0" w:rsidRPr="00255D31" w14:paraId="062ACA1C" w14:textId="7FB0DC38" w:rsidTr="004E2CF0">
        <w:tc>
          <w:tcPr>
            <w:tcW w:w="710" w:type="dxa"/>
            <w:tcBorders>
              <w:top w:val="single" w:sz="8" w:space="0" w:color="auto"/>
              <w:bottom w:val="nil"/>
            </w:tcBorders>
            <w:vAlign w:val="center"/>
          </w:tcPr>
          <w:p w14:paraId="2459E4FC" w14:textId="4008BBDC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8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27B257B0" w14:textId="3D91DC30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FDAC0FE" w14:textId="58B0329D" w:rsidR="00F4084B" w:rsidRPr="00255D31" w:rsidRDefault="0096545A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0ED50C85" w14:textId="3CF68453" w:rsidR="00F4084B" w:rsidRPr="00255D31" w:rsidRDefault="00F4084B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Ki67, P16, CEA, CK-H, CK-L, P63, Syn, CgA</w:t>
            </w:r>
            <w:r w:rsidR="00B164F6" w:rsidRPr="00255D31">
              <w:rPr>
                <w:rFonts w:ascii="Times New Roman" w:hAnsi="Times New Roman" w:cs="Times New Roman"/>
                <w:sz w:val="24"/>
              </w:rPr>
              <w:t>, NSE, TTF1</w:t>
            </w:r>
          </w:p>
        </w:tc>
      </w:tr>
      <w:tr w:rsidR="00F220D0" w:rsidRPr="00255D31" w14:paraId="729AB656" w14:textId="13B7E2AF" w:rsidTr="004E2CF0">
        <w:tc>
          <w:tcPr>
            <w:tcW w:w="710" w:type="dxa"/>
            <w:tcBorders>
              <w:top w:val="nil"/>
              <w:bottom w:val="dotted" w:sz="4" w:space="0" w:color="auto"/>
            </w:tcBorders>
            <w:vAlign w:val="center"/>
          </w:tcPr>
          <w:p w14:paraId="32985523" w14:textId="2A1BCE06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06E5B3" w14:textId="3CC606A3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A6D088" w14:textId="2EF76F61" w:rsidR="00F4084B" w:rsidRPr="00255D31" w:rsidRDefault="0096545A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7EA4D" w14:textId="2B3FE428" w:rsidR="00F4084B" w:rsidRPr="00255D31" w:rsidRDefault="00B164F6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D2-40, SOX2, EGFR, Cam5.2, P40, P63, P16, P53, Ki-67, CgA, SYN, CD56, NSE</w:t>
            </w:r>
          </w:p>
        </w:tc>
      </w:tr>
      <w:tr w:rsidR="00F220D0" w:rsidRPr="00255D31" w14:paraId="1CD64813" w14:textId="1E80C285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5205A4" w14:textId="07BB93A0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AF3CEB" w14:textId="5B032CD5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0E321" w14:textId="004470DF" w:rsidR="00F4084B" w:rsidRPr="00255D31" w:rsidRDefault="00236078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59627C" w14:textId="1021791F" w:rsidR="00F4084B" w:rsidRPr="00255D31" w:rsidRDefault="00F27BF7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P16, ER, PAX8, WT-1, CA125, CEA, CD56, Syn, CgA, Ki-67, TTF-1, S-100, IMP-3, D2-40, PR, P53, CK-LMW</w:t>
            </w:r>
          </w:p>
        </w:tc>
      </w:tr>
      <w:tr w:rsidR="00F220D0" w:rsidRPr="00255D31" w14:paraId="6A4B6178" w14:textId="12573D38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9CEB8" w14:textId="421B13A0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C59C2" w14:textId="6000C1BA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6C5D7D" w14:textId="2F06A4AE" w:rsidR="00F4084B" w:rsidRPr="00255D31" w:rsidRDefault="00AE39B2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Pure NEC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F26BF" w14:textId="2FD268C6" w:rsidR="00F4084B" w:rsidRPr="00255D31" w:rsidRDefault="00AE39B2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CK(-)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K8/18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EMA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HMB45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SOX-10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SYN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gA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Vimentin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LCA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Ki-67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D10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K7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Desmin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S-100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BRG1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D34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D56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D99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P16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TTF-1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P63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INI-1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K-LMW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PAX8</w:t>
            </w:r>
            <w:r w:rsidR="00255D3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55D31">
              <w:rPr>
                <w:rFonts w:ascii="Times New Roman" w:hAnsi="Times New Roman" w:cs="Times New Roman"/>
                <w:sz w:val="24"/>
              </w:rPr>
              <w:t>Cam5.2</w:t>
            </w:r>
          </w:p>
        </w:tc>
      </w:tr>
      <w:tr w:rsidR="00F220D0" w:rsidRPr="00255D31" w14:paraId="75A2A286" w14:textId="6382B893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B28A1" w14:textId="23CCCB4D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627A4F" w14:textId="434C6BE1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FB1006" w14:textId="3E5A3320" w:rsidR="00F4084B" w:rsidRPr="00255D31" w:rsidRDefault="009844C3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51605E" w14:textId="79AFF04A" w:rsidR="00F4084B" w:rsidRPr="00255D31" w:rsidRDefault="009844C3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844C3">
              <w:rPr>
                <w:rFonts w:ascii="Times New Roman" w:hAnsi="Times New Roman" w:cs="Times New Roman" w:hint="eastAsia"/>
                <w:sz w:val="24"/>
              </w:rPr>
              <w:t>IMP-3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ER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PR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CK-LMW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LCA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CK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PAX8</w:t>
            </w:r>
            <w:r w:rsidR="00061E9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844C3">
              <w:rPr>
                <w:rFonts w:ascii="Times New Roman" w:hAnsi="Times New Roman" w:cs="Times New Roman" w:hint="eastAsia"/>
                <w:sz w:val="24"/>
              </w:rPr>
              <w:t>E-cadherin</w:t>
            </w:r>
          </w:p>
        </w:tc>
      </w:tr>
      <w:tr w:rsidR="00F220D0" w:rsidRPr="00255D31" w14:paraId="2B87FB69" w14:textId="105D28CB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F9C16" w14:textId="02A00B37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83EC5C" w14:textId="2C9AC438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0F3C44" w14:textId="70D47C64" w:rsidR="00F4084B" w:rsidRPr="00255D31" w:rsidRDefault="0040083D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Pure NEC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1AD28A" w14:textId="2B2E3CD6" w:rsidR="00F4084B" w:rsidRPr="00255D31" w:rsidRDefault="0040083D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40083D">
              <w:rPr>
                <w:rFonts w:ascii="Times New Roman" w:hAnsi="Times New Roman" w:cs="Times New Roman" w:hint="eastAsia"/>
                <w:sz w:val="24"/>
              </w:rPr>
              <w:t>D2-40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SOX2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Cam5.2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P40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P63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CD56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GATA-3</w:t>
            </w:r>
            <w:r w:rsidR="00681B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0083D">
              <w:rPr>
                <w:rFonts w:ascii="Times New Roman" w:hAnsi="Times New Roman" w:cs="Times New Roman" w:hint="eastAsia"/>
                <w:sz w:val="24"/>
              </w:rPr>
              <w:t>CK</w:t>
            </w:r>
          </w:p>
        </w:tc>
      </w:tr>
      <w:tr w:rsidR="00F220D0" w:rsidRPr="00255D31" w14:paraId="10306BDE" w14:textId="580EA6FD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A4CBA" w14:textId="50DADFF9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E3DBC" w14:textId="5D12337D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Cervix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317B0" w14:textId="1AC73FDD" w:rsidR="00F4084B" w:rsidRPr="00255D31" w:rsidRDefault="002606A4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Pure NEC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8DB2C" w14:textId="35C49442" w:rsidR="00F4084B" w:rsidRPr="00255D31" w:rsidRDefault="002606A4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606A4">
              <w:rPr>
                <w:rFonts w:ascii="Times New Roman" w:hAnsi="Times New Roman" w:cs="Times New Roman" w:hint="eastAsia"/>
                <w:sz w:val="24"/>
              </w:rPr>
              <w:t>D2-40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SOX2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EGFR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P40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P63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K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K5/6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am5.2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D5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>,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NSE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PAX8</w:t>
            </w:r>
            <w:r w:rsidR="0017468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2606A4">
              <w:rPr>
                <w:rFonts w:ascii="Times New Roman" w:hAnsi="Times New Roman" w:cs="Times New Roman" w:hint="eastAsia"/>
                <w:sz w:val="24"/>
              </w:rPr>
              <w:t>CK8/18</w:t>
            </w:r>
          </w:p>
        </w:tc>
      </w:tr>
      <w:tr w:rsidR="00F220D0" w:rsidRPr="00255D31" w14:paraId="56E6FAB7" w14:textId="576EF852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2E7EB0" w14:textId="77CF26A0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BF2252" w14:textId="7277BA84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Ovary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946B59" w14:textId="198B7B7B" w:rsidR="00F4084B" w:rsidRPr="00255D31" w:rsidRDefault="00E87493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5A63C" w14:textId="3C11026C" w:rsidR="00F4084B" w:rsidRPr="00255D31" w:rsidRDefault="00E87493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87493">
              <w:rPr>
                <w:rFonts w:ascii="Times New Roman" w:hAnsi="Times New Roman" w:cs="Times New Roman" w:hint="eastAsia"/>
                <w:sz w:val="24"/>
              </w:rPr>
              <w:t>PAX8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MUC-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SATB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E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P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Mucin5AC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CK7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CK20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CEA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CDX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87493">
              <w:rPr>
                <w:rFonts w:ascii="Times New Roman" w:hAnsi="Times New Roman" w:cs="Times New Roman" w:hint="eastAsia"/>
                <w:sz w:val="24"/>
              </w:rPr>
              <w:t>CgA</w:t>
            </w:r>
          </w:p>
        </w:tc>
      </w:tr>
      <w:tr w:rsidR="00F220D0" w:rsidRPr="00255D31" w14:paraId="5EDB9802" w14:textId="4BBF697E" w:rsidTr="004E2CF0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CB9E3" w14:textId="6109D0CB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43F748" w14:textId="7918E683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Ovary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725961" w14:textId="5626AC17" w:rsidR="00F4084B" w:rsidRPr="00255D31" w:rsidRDefault="00E87493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DC878A" w14:textId="301A9559" w:rsidR="00F4084B" w:rsidRPr="00255D31" w:rsidRDefault="00D076B0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076B0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Ber-EP4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E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P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CA125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PAX8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WT1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TTF-1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NSE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CD5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076B0">
              <w:rPr>
                <w:rFonts w:ascii="Times New Roman" w:hAnsi="Times New Roman" w:cs="Times New Roman" w:hint="eastAsia"/>
                <w:sz w:val="24"/>
              </w:rPr>
              <w:t>BRG1</w:t>
            </w:r>
          </w:p>
        </w:tc>
      </w:tr>
      <w:tr w:rsidR="00F220D0" w:rsidRPr="00255D31" w14:paraId="1DD5C1DA" w14:textId="4E2182DA" w:rsidTr="002701EC">
        <w:tc>
          <w:tcPr>
            <w:tcW w:w="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5D9118" w14:textId="0729987A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9433A4" w14:textId="1A5BC3E8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Endometrium</w:t>
            </w:r>
          </w:p>
        </w:tc>
        <w:tc>
          <w:tcPr>
            <w:tcW w:w="1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8DDFF6" w14:textId="65A63661" w:rsidR="00F4084B" w:rsidRPr="00255D31" w:rsidRDefault="00ED35E6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MiNEN</w:t>
            </w:r>
          </w:p>
        </w:tc>
        <w:tc>
          <w:tcPr>
            <w:tcW w:w="44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330F0D" w14:textId="74603D4B" w:rsidR="00F4084B" w:rsidRPr="00255D31" w:rsidRDefault="00ED35E6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PMS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MSH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MLH1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MSH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PAX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PTE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IMP-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E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P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WT1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Vimenti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ED35E6">
              <w:rPr>
                <w:rFonts w:ascii="Times New Roman" w:hAnsi="Times New Roman" w:cs="Times New Roman" w:hint="eastAsia"/>
                <w:sz w:val="24"/>
              </w:rPr>
              <w:t>CD56</w:t>
            </w:r>
          </w:p>
        </w:tc>
      </w:tr>
      <w:tr w:rsidR="00F220D0" w:rsidRPr="00255D31" w14:paraId="4B510776" w14:textId="4EAA38EF" w:rsidTr="002701EC">
        <w:tc>
          <w:tcPr>
            <w:tcW w:w="71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0E9B221C" w14:textId="4A69B7F9" w:rsidR="00F4084B" w:rsidRPr="00255D31" w:rsidRDefault="00F4084B" w:rsidP="004E2C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5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70784710" w14:textId="1275C807" w:rsidR="00F4084B" w:rsidRPr="00255D31" w:rsidRDefault="00ED35E6" w:rsidP="004B2D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35E6">
              <w:rPr>
                <w:rFonts w:ascii="Times New Roman" w:hAnsi="Times New Roman" w:cs="Times New Roman" w:hint="eastAsia"/>
                <w:sz w:val="24"/>
              </w:rPr>
              <w:t>Endometrium</w:t>
            </w:r>
          </w:p>
        </w:tc>
        <w:tc>
          <w:tcPr>
            <w:tcW w:w="143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514B282C" w14:textId="57DB734B" w:rsidR="00F4084B" w:rsidRPr="00255D31" w:rsidRDefault="00355761" w:rsidP="004B2D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5D31">
              <w:rPr>
                <w:rFonts w:ascii="Times New Roman" w:hAnsi="Times New Roman" w:cs="Times New Roman"/>
                <w:sz w:val="24"/>
              </w:rPr>
              <w:t>Pure NEC</w:t>
            </w:r>
          </w:p>
        </w:tc>
        <w:tc>
          <w:tcPr>
            <w:tcW w:w="449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35290BB8" w14:textId="719B54DE" w:rsidR="00F4084B" w:rsidRPr="00255D31" w:rsidRDefault="00355761" w:rsidP="004B2D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55761">
              <w:rPr>
                <w:rFonts w:ascii="Times New Roman" w:hAnsi="Times New Roman" w:cs="Times New Roman" w:hint="eastAsia"/>
                <w:sz w:val="24"/>
              </w:rPr>
              <w:t>PMS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MSH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MLH1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MSH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PAX2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PTE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IMP-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P16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E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PR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Ki-67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P53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CK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SY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CgA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Vimentin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CD10</w:t>
            </w:r>
            <w:r w:rsidR="00701C04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355761">
              <w:rPr>
                <w:rFonts w:ascii="Times New Roman" w:hAnsi="Times New Roman" w:cs="Times New Roman" w:hint="eastAsia"/>
                <w:sz w:val="24"/>
              </w:rPr>
              <w:t>CyclinD1</w:t>
            </w:r>
          </w:p>
        </w:tc>
      </w:tr>
      <w:tr w:rsidR="002701EC" w:rsidRPr="00255D31" w14:paraId="4A551705" w14:textId="77777777" w:rsidTr="002701EC">
        <w:tc>
          <w:tcPr>
            <w:tcW w:w="819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92061CF" w14:textId="5F6A2E02" w:rsidR="002701EC" w:rsidRPr="00355761" w:rsidRDefault="002701EC" w:rsidP="002701E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his table lists the IHC markers applied in each case as part of routine diagnostic workup. 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he cases represent cervical NEC (cases 1-7), ovarian NEC (cases 8-9) and endometrial NEC (cases 10-11).</w:t>
            </w:r>
          </w:p>
        </w:tc>
      </w:tr>
    </w:tbl>
    <w:p w14:paraId="17211BB0" w14:textId="77777777" w:rsidR="00037884" w:rsidRDefault="00037884">
      <w:pPr>
        <w:rPr>
          <w:rFonts w:hint="eastAsia"/>
        </w:rPr>
      </w:pPr>
    </w:p>
    <w:sectPr w:rsidR="00037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68FBF" w14:textId="77777777" w:rsidR="00D159AE" w:rsidRDefault="00D159AE" w:rsidP="00F4084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EE9445" w14:textId="77777777" w:rsidR="00D159AE" w:rsidRDefault="00D159AE" w:rsidP="00F4084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C4A22" w14:textId="77777777" w:rsidR="00D159AE" w:rsidRDefault="00D159AE" w:rsidP="00F4084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BB6777" w14:textId="77777777" w:rsidR="00D159AE" w:rsidRDefault="00D159AE" w:rsidP="00F4084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4F"/>
    <w:rsid w:val="00024AB4"/>
    <w:rsid w:val="00037884"/>
    <w:rsid w:val="00061E9B"/>
    <w:rsid w:val="0017468B"/>
    <w:rsid w:val="00236078"/>
    <w:rsid w:val="0025391F"/>
    <w:rsid w:val="00255D31"/>
    <w:rsid w:val="002606A4"/>
    <w:rsid w:val="002701EC"/>
    <w:rsid w:val="002F064F"/>
    <w:rsid w:val="00355761"/>
    <w:rsid w:val="0040083D"/>
    <w:rsid w:val="00486634"/>
    <w:rsid w:val="004B2D2A"/>
    <w:rsid w:val="004D00A7"/>
    <w:rsid w:val="004E2CF0"/>
    <w:rsid w:val="005447FD"/>
    <w:rsid w:val="00681B8B"/>
    <w:rsid w:val="00701C04"/>
    <w:rsid w:val="0079340A"/>
    <w:rsid w:val="0096545A"/>
    <w:rsid w:val="009844C3"/>
    <w:rsid w:val="009D3681"/>
    <w:rsid w:val="00A20D0A"/>
    <w:rsid w:val="00A2539F"/>
    <w:rsid w:val="00AE39B2"/>
    <w:rsid w:val="00B164F6"/>
    <w:rsid w:val="00CE4885"/>
    <w:rsid w:val="00D076B0"/>
    <w:rsid w:val="00D159AE"/>
    <w:rsid w:val="00D971C5"/>
    <w:rsid w:val="00E87493"/>
    <w:rsid w:val="00ED35E6"/>
    <w:rsid w:val="00F220D0"/>
    <w:rsid w:val="00F27BF7"/>
    <w:rsid w:val="00F4084B"/>
    <w:rsid w:val="00F60028"/>
    <w:rsid w:val="00F6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7C7A2"/>
  <w15:chartTrackingRefBased/>
  <w15:docId w15:val="{52362D11-1BEE-4B52-B320-AB442261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06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6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6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6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64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6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6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6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6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0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0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6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6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06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6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6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6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6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6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6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6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6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6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06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08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08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08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084B"/>
    <w:rPr>
      <w:sz w:val="18"/>
      <w:szCs w:val="18"/>
    </w:rPr>
  </w:style>
  <w:style w:type="table" w:styleId="af2">
    <w:name w:val="Table Grid"/>
    <w:basedOn w:val="a1"/>
    <w:uiPriority w:val="39"/>
    <w:rsid w:val="00F40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丹 任</dc:creator>
  <cp:keywords/>
  <dc:description/>
  <cp:lastModifiedBy>叶丹 任</cp:lastModifiedBy>
  <cp:revision>32</cp:revision>
  <dcterms:created xsi:type="dcterms:W3CDTF">2025-08-05T11:28:00Z</dcterms:created>
  <dcterms:modified xsi:type="dcterms:W3CDTF">2025-08-06T14:32:00Z</dcterms:modified>
</cp:coreProperties>
</file>